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E0BC5" w14:textId="0ECBB5A2" w:rsidR="00FE6346" w:rsidRDefault="00E86F69" w:rsidP="785023C6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7 </w:t>
      </w:r>
      <w:r w:rsidR="00844D04">
        <w:rPr>
          <w:b/>
          <w:bCs/>
          <w:sz w:val="20"/>
          <w:szCs w:val="20"/>
        </w:rPr>
        <w:t>Table</w:t>
      </w:r>
      <w:r w:rsidR="0B6D90D2" w:rsidRPr="785023C6">
        <w:rPr>
          <w:b/>
          <w:bCs/>
          <w:sz w:val="20"/>
          <w:szCs w:val="20"/>
        </w:rPr>
        <w:t>. Non-evaluable Samples in Method Comparison</w:t>
      </w:r>
    </w:p>
    <w:tbl>
      <w:tblPr>
        <w:tblW w:w="0" w:type="auto"/>
        <w:tblLayout w:type="fixed"/>
        <w:tblLook w:val="0400" w:firstRow="0" w:lastRow="0" w:firstColumn="0" w:lastColumn="0" w:noHBand="0" w:noVBand="1"/>
      </w:tblPr>
      <w:tblGrid>
        <w:gridCol w:w="1315"/>
        <w:gridCol w:w="2117"/>
        <w:gridCol w:w="345"/>
        <w:gridCol w:w="2229"/>
        <w:gridCol w:w="145"/>
        <w:gridCol w:w="3209"/>
      </w:tblGrid>
      <w:tr w:rsidR="785023C6" w14:paraId="3CC4F192" w14:textId="77777777" w:rsidTr="785023C6">
        <w:tc>
          <w:tcPr>
            <w:tcW w:w="131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8B1042B" w14:textId="49CCBB88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01F22644" w14:textId="4DEC13A8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b/>
                <w:bCs/>
                <w:sz w:val="20"/>
                <w:szCs w:val="20"/>
              </w:rPr>
              <w:t>Bio-Rad Result</w:t>
            </w:r>
          </w:p>
        </w:tc>
        <w:tc>
          <w:tcPr>
            <w:tcW w:w="2719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75853256" w14:textId="231F1FE9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b/>
                <w:bCs/>
                <w:sz w:val="20"/>
                <w:szCs w:val="20"/>
              </w:rPr>
              <w:t>Asuragen result</w:t>
            </w:r>
          </w:p>
        </w:tc>
        <w:tc>
          <w:tcPr>
            <w:tcW w:w="32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10CCD0AB" w14:textId="529F7793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b/>
                <w:bCs/>
                <w:sz w:val="20"/>
                <w:szCs w:val="20"/>
              </w:rPr>
              <w:t>Exclusion Reason</w:t>
            </w:r>
          </w:p>
        </w:tc>
      </w:tr>
      <w:tr w:rsidR="785023C6" w14:paraId="726D342B" w14:textId="77777777" w:rsidTr="785023C6">
        <w:tc>
          <w:tcPr>
            <w:tcW w:w="131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14:paraId="20AF0338" w14:textId="5932F656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462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14:paraId="46B42E42" w14:textId="2377FEC1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CR-ABL not det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22070" w14:textId="3003E021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B00DA" w14:textId="37B8496E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BCR-ABL copy Range</w:t>
            </w:r>
          </w:p>
        </w:tc>
      </w:tr>
      <w:tr w:rsidR="785023C6" w14:paraId="16D84BB1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47247" w14:textId="651AE09D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CF104" w14:textId="4A434FF8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Fail ABL insufficient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8EAB7" w14:textId="5A4EA3B1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elow Lo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D57C8" w14:textId="6A3D9AAF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ABL, differential ABL cut-off</w:t>
            </w:r>
          </w:p>
        </w:tc>
      </w:tr>
      <w:tr w:rsidR="785023C6" w14:paraId="7E269A35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2573" w14:textId="685E2003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04C75" w14:textId="208A390F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CR-ABL not det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C136" w14:textId="4B1DB40C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1F551" w14:textId="7BBF9113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BCR-ABL copy Range</w:t>
            </w:r>
          </w:p>
        </w:tc>
      </w:tr>
      <w:tr w:rsidR="785023C6" w14:paraId="471D5160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F96C2" w14:textId="29CE68A6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B2558" w14:textId="5A93BDA8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CR-ABL not det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DA15D" w14:textId="4B4FE4AC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CR-ABL not detecte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E8DDA" w14:textId="7D50FDC5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BCR-ABL copy Range</w:t>
            </w:r>
          </w:p>
        </w:tc>
      </w:tr>
      <w:tr w:rsidR="785023C6" w14:paraId="61132142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108BD" w14:textId="6FB4E2D5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4B930" w14:textId="26D61048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CR-ABL not det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90171" w14:textId="4FDA285A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elow Lo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7057F" w14:textId="21BB56ED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BCR-ABL copy Range</w:t>
            </w:r>
          </w:p>
        </w:tc>
      </w:tr>
      <w:tr w:rsidR="785023C6" w14:paraId="636F2BF1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1CD4" w14:textId="27AC904C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598B5" w14:textId="4C2D3817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CR-ABL not det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64EE7" w14:textId="335100D7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CR-ABL not detecte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6B78D" w14:textId="27562419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BCR-ABL copy Range</w:t>
            </w:r>
          </w:p>
        </w:tc>
      </w:tr>
      <w:tr w:rsidR="785023C6" w14:paraId="4AC72791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4188C" w14:textId="33D55234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9E4CC" w14:textId="7667E807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9496C" w14:textId="0B8DE258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elow Lo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100AB" w14:textId="635BECD9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BCR-ABL copy Range</w:t>
            </w:r>
          </w:p>
        </w:tc>
      </w:tr>
      <w:tr w:rsidR="785023C6" w14:paraId="5075CEF4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E7091" w14:textId="766F9DB3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9055C" w14:textId="7E61B026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4E0F7" w14:textId="195AED85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896E2" w14:textId="112DA692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uplicate Sample</w:t>
            </w:r>
          </w:p>
        </w:tc>
      </w:tr>
      <w:tr w:rsidR="785023C6" w14:paraId="3ECEEC49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744D3" w14:textId="1E392ABE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76B59" w14:textId="4117E33D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54A3B" w14:textId="22D63D9C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A6E7" w14:textId="3E9520D9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uplicate Sample</w:t>
            </w:r>
          </w:p>
        </w:tc>
      </w:tr>
      <w:tr w:rsidR="785023C6" w14:paraId="68E54C0C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5F15" w14:textId="1EDC13D7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0E2A" w14:textId="68FBBB61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DA6B0" w14:textId="7BF8F949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33197" w14:textId="3422EF5C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uplicate Sample</w:t>
            </w:r>
          </w:p>
        </w:tc>
      </w:tr>
      <w:tr w:rsidR="785023C6" w14:paraId="0578A1A7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279A" w14:textId="0BCC197D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C62FF" w14:textId="44873AB8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CR-ABL not det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A3CD8" w14:textId="6F37577D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71B93" w14:textId="57CB1E28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BCR-ABL copy Range</w:t>
            </w:r>
          </w:p>
        </w:tc>
      </w:tr>
      <w:tr w:rsidR="785023C6" w14:paraId="7460A534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C344" w14:textId="0EB08121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FDB3D" w14:textId="130FA86F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Fail ABL insufficient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245A2" w14:textId="5BE39072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B6591" w14:textId="1A57908D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ABL, differential ABL cut-off</w:t>
            </w:r>
          </w:p>
        </w:tc>
      </w:tr>
      <w:tr w:rsidR="785023C6" w14:paraId="76FC5D0F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DD390" w14:textId="0C37CA0B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32E87" w14:textId="7208793D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CR-ABL not detecte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A25C3" w14:textId="7329AF8F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elow Lo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8328E" w14:textId="3CCCB7E5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BCR-ABL copy Range</w:t>
            </w:r>
          </w:p>
        </w:tc>
      </w:tr>
      <w:tr w:rsidR="785023C6" w14:paraId="354B9670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2679" w14:textId="7E131740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5EBEE" w14:textId="5709D071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Fail ABL insufficient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6CD20" w14:textId="442F86CB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Fail no ABL 1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F3BF4" w14:textId="4A11B4B2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ABL, differential ABL cut-off</w:t>
            </w:r>
          </w:p>
        </w:tc>
      </w:tr>
      <w:tr w:rsidR="785023C6" w14:paraId="23FF1BC1" w14:textId="77777777" w:rsidTr="785023C6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26EDC" w14:textId="4F584F37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37F6" w14:textId="05AD04B4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Error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E5439" w14:textId="7B34C9DE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Positive</w:t>
            </w:r>
            <w:r w:rsidR="004D36E9">
              <w:rPr>
                <w:color w:val="000000" w:themeColor="text1"/>
                <w:sz w:val="20"/>
                <w:szCs w:val="20"/>
              </w:rPr>
              <w:t xml:space="preserve"> </w:t>
            </w:r>
            <w:r w:rsidRPr="785023C6">
              <w:rPr>
                <w:color w:val="000000" w:themeColor="text1"/>
                <w:sz w:val="20"/>
                <w:szCs w:val="20"/>
              </w:rPr>
              <w:t>(above ULOQ)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6676D" w14:textId="0F29971A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Poor Phenotype</w:t>
            </w:r>
          </w:p>
        </w:tc>
      </w:tr>
      <w:tr w:rsidR="785023C6" w14:paraId="5F0B4493" w14:textId="77777777" w:rsidTr="785023C6">
        <w:tc>
          <w:tcPr>
            <w:tcW w:w="13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7D7BCC68" w14:textId="43338954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2462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4495ED02" w14:textId="08CEC483" w:rsidR="785023C6" w:rsidRDefault="785023C6" w:rsidP="00C14653">
            <w:pPr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BCR-ABL detected below LLOQ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46BAF734" w14:textId="0B609D99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Detected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67935E73" w14:textId="5B94C9C2" w:rsidR="785023C6" w:rsidRDefault="785023C6" w:rsidP="785023C6">
            <w:pPr>
              <w:spacing w:line="480" w:lineRule="auto"/>
              <w:jc w:val="center"/>
            </w:pPr>
            <w:r w:rsidRPr="785023C6">
              <w:rPr>
                <w:color w:val="000000" w:themeColor="text1"/>
                <w:sz w:val="20"/>
                <w:szCs w:val="20"/>
              </w:rPr>
              <w:t>Low BCR-ABL copy Range</w:t>
            </w:r>
          </w:p>
        </w:tc>
      </w:tr>
    </w:tbl>
    <w:p w14:paraId="601E8BCF" w14:textId="2903C2A3" w:rsidR="00FE6346" w:rsidRDefault="00FE6346" w:rsidP="785023C6">
      <w:pPr>
        <w:spacing w:line="480" w:lineRule="auto"/>
        <w:rPr>
          <w:b/>
          <w:bCs/>
        </w:rPr>
      </w:pPr>
    </w:p>
    <w:p w14:paraId="66BDA2A2" w14:textId="20337A62" w:rsidR="00FE6346" w:rsidRDefault="00FE6346" w:rsidP="785023C6">
      <w:pPr>
        <w:spacing w:line="480" w:lineRule="auto"/>
        <w:rPr>
          <w:b/>
          <w:bCs/>
        </w:rPr>
      </w:pPr>
    </w:p>
    <w:p w14:paraId="0FF05AB7" w14:textId="77777777" w:rsidR="00FE6346" w:rsidRDefault="00FE6346"/>
    <w:sectPr w:rsidR="00FE6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346"/>
    <w:rsid w:val="000200B8"/>
    <w:rsid w:val="00061A56"/>
    <w:rsid w:val="002473A6"/>
    <w:rsid w:val="002907D7"/>
    <w:rsid w:val="004D36E9"/>
    <w:rsid w:val="005C7A42"/>
    <w:rsid w:val="005D0049"/>
    <w:rsid w:val="00844D04"/>
    <w:rsid w:val="008B3F8C"/>
    <w:rsid w:val="008C0E78"/>
    <w:rsid w:val="00945523"/>
    <w:rsid w:val="00A25775"/>
    <w:rsid w:val="00AD18AD"/>
    <w:rsid w:val="00BA7BC8"/>
    <w:rsid w:val="00C14653"/>
    <w:rsid w:val="00C57C83"/>
    <w:rsid w:val="00CB044B"/>
    <w:rsid w:val="00DC0AF5"/>
    <w:rsid w:val="00E86F69"/>
    <w:rsid w:val="00F25C94"/>
    <w:rsid w:val="00FE6346"/>
    <w:rsid w:val="048E40A5"/>
    <w:rsid w:val="0B6D90D2"/>
    <w:rsid w:val="1ADBA72E"/>
    <w:rsid w:val="357347D4"/>
    <w:rsid w:val="7850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CE35"/>
  <w15:docId w15:val="{36F7EE85-D3E2-4D56-898F-A1EDDA927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346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7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7D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396C17D85B94AB461FDF05F2E7C8B" ma:contentTypeVersion="13" ma:contentTypeDescription="Create a new document." ma:contentTypeScope="" ma:versionID="05486403c089d77934ee6f0a17b9eb03">
  <xsd:schema xmlns:xsd="http://www.w3.org/2001/XMLSchema" xmlns:xs="http://www.w3.org/2001/XMLSchema" xmlns:p="http://schemas.microsoft.com/office/2006/metadata/properties" xmlns:ns3="a64c2203-0cb1-436f-8117-3fbc58ce68b4" xmlns:ns4="41f0f5b1-1775-40ef-bd89-1c9ffd7798b6" targetNamespace="http://schemas.microsoft.com/office/2006/metadata/properties" ma:root="true" ma:fieldsID="c9855df298435fa7597270d576f13f3e" ns3:_="" ns4:_="">
    <xsd:import namespace="a64c2203-0cb1-436f-8117-3fbc58ce68b4"/>
    <xsd:import namespace="41f0f5b1-1775-40ef-bd89-1c9ffd7798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c2203-0cb1-436f-8117-3fbc58ce68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0f5b1-1775-40ef-bd89-1c9ffd7798b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BA44C9-F3E0-48A7-B862-510360D066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E229D6-D69E-4746-8EFC-873DABF07DE2}">
  <ds:schemaRefs>
    <ds:schemaRef ds:uri="a64c2203-0cb1-436f-8117-3fbc58ce68b4"/>
    <ds:schemaRef ds:uri="41f0f5b1-1775-40ef-bd89-1c9ffd7798b6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61E328E-817F-4BBF-815F-A59DE2B34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c2203-0cb1-436f-8117-3fbc58ce68b4"/>
    <ds:schemaRef ds:uri="41f0f5b1-1775-40ef-bd89-1c9ffd7798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-Rad Laboratories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Hauenstein</dc:creator>
  <cp:lastModifiedBy>chn off32</cp:lastModifiedBy>
  <cp:revision>6</cp:revision>
  <dcterms:created xsi:type="dcterms:W3CDTF">2021-08-08T22:45:00Z</dcterms:created>
  <dcterms:modified xsi:type="dcterms:W3CDTF">2022-03-1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E396C17D85B94AB461FDF05F2E7C8B</vt:lpwstr>
  </property>
</Properties>
</file>